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D2EAB" w14:textId="77777777" w:rsidR="006926D8" w:rsidRDefault="006926D8" w:rsidP="006926D8">
      <w:pPr>
        <w:spacing w:after="24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3C5300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3</w:t>
      </w:r>
      <w:r w:rsidRPr="003C5300">
        <w:rPr>
          <w:rFonts w:ascii="Arial" w:hAnsi="Arial" w:cs="Arial"/>
          <w:b/>
          <w:sz w:val="24"/>
          <w:szCs w:val="24"/>
        </w:rPr>
        <w:t>:</w:t>
      </w:r>
      <w:r w:rsidRPr="003C530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emographic</w:t>
      </w:r>
      <w:r>
        <w:rPr>
          <w:rFonts w:ascii="Arial" w:hAnsi="Arial" w:cs="Arial"/>
          <w:sz w:val="24"/>
        </w:rPr>
        <w:t xml:space="preserve"> </w:t>
      </w:r>
      <w:r w:rsidRPr="00150CAB">
        <w:rPr>
          <w:rFonts w:ascii="Arial" w:hAnsi="Arial" w:cs="Arial"/>
          <w:sz w:val="24"/>
        </w:rPr>
        <w:t xml:space="preserve">and hospital characteristics of </w:t>
      </w:r>
      <w:r>
        <w:rPr>
          <w:rFonts w:ascii="Arial" w:hAnsi="Arial" w:cs="Arial"/>
          <w:sz w:val="24"/>
        </w:rPr>
        <w:t>patients undergoing laparoscopic or thoracoscopic versus robotic esophagectomy</w:t>
      </w:r>
      <w:r w:rsidRPr="00150CAB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from </w:t>
      </w:r>
      <w:r w:rsidRPr="00150CAB">
        <w:rPr>
          <w:rFonts w:ascii="Arial" w:hAnsi="Arial" w:cs="Arial"/>
          <w:sz w:val="24"/>
        </w:rPr>
        <w:t>2016-20</w:t>
      </w:r>
      <w:r>
        <w:rPr>
          <w:rFonts w:ascii="Arial" w:hAnsi="Arial" w:cs="Arial"/>
          <w:sz w:val="24"/>
        </w:rPr>
        <w:t xml:space="preserve">20; IQR, interquartile </w:t>
      </w:r>
      <w:proofErr w:type="gramStart"/>
      <w:r>
        <w:rPr>
          <w:rFonts w:ascii="Arial" w:hAnsi="Arial" w:cs="Arial"/>
          <w:sz w:val="24"/>
        </w:rPr>
        <w:t>range</w:t>
      </w:r>
      <w:proofErr w:type="gramEnd"/>
    </w:p>
    <w:tbl>
      <w:tblPr>
        <w:tblW w:w="9001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3106"/>
        <w:gridCol w:w="1575"/>
        <w:gridCol w:w="1170"/>
      </w:tblGrid>
      <w:tr w:rsidR="006926D8" w:rsidRPr="004F55E0" w14:paraId="5403F26A" w14:textId="77777777" w:rsidTr="00793396">
        <w:trPr>
          <w:trHeight w:val="270"/>
          <w:jc w:val="center"/>
        </w:trPr>
        <w:tc>
          <w:tcPr>
            <w:tcW w:w="3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44F6D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80BCC" w14:textId="77777777" w:rsidR="006926D8" w:rsidRPr="001B2C34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2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paroscopic/Thoracoscopic</w:t>
            </w:r>
          </w:p>
          <w:p w14:paraId="20896D0C" w14:textId="77777777" w:rsidR="006926D8" w:rsidRPr="001B2C34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2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B2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B2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,95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1B2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93A54" w14:textId="77777777" w:rsidR="006926D8" w:rsidRPr="001B2C34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2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obotic</w:t>
            </w:r>
          </w:p>
          <w:p w14:paraId="6FAF819A" w14:textId="77777777" w:rsidR="006926D8" w:rsidRPr="001B2C34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2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n =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B2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,92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BF006" w14:textId="77777777" w:rsidR="006926D8" w:rsidRPr="001B2C34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2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6926D8" w:rsidRPr="004F55E0" w14:paraId="7E7332A3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BD5A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(year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IQR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7EE4D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[57 - 71]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DDA31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[57 - 71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83197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6926D8" w:rsidRPr="004F55E0" w14:paraId="0EC4EC4A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A8DAE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A066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588F9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47838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07A9DC12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99499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67086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78E55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C41EC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6926D8" w:rsidRPr="004F55E0" w14:paraId="448DD7BD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C5025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B585C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98EC0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209B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5FAB777B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4A33" w14:textId="77777777" w:rsidR="006926D8" w:rsidRPr="006A6376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A637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imary payer (%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D4685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71471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E867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26D8" w:rsidRPr="004F55E0" w14:paraId="214FFF4B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8F23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7094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CDC24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60CA5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3516CAAA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1A290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61845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E047B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EAE6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78A2E307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9BCCA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C73D6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4CC81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630D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5DE7266D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C86AC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7232A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CE251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1206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657F0312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A10EC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er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7E1BD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BC561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02382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35753FF9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5C95E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AF057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3279A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30B4D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073C87F2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3F35E" w14:textId="77777777" w:rsidR="006926D8" w:rsidRPr="006A6376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B6F7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come quartile (%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 Percentile</w:t>
            </w:r>
            <w:r w:rsidRPr="00BB6F7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C5B06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CFB60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47801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926D8" w:rsidRPr="004F55E0" w14:paraId="58E45672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810A1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0</w:t>
            </w:r>
            <w:r w:rsidRPr="00EC1EB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th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owest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2AF6D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0D89D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2EE14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29566193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543CE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26th-50th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7215B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79300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F330E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4637F0D2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A14CC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51st-75th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CD27E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3F355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AC944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60A5AEF0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E8E30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76</w:t>
            </w:r>
            <w:r w:rsidRPr="00EC1EB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th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ighest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1C8D8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2AE42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DEC3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7ABDBC40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50DB2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B3DB4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B0CA3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0B8C9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7372689C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DD28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ixhause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ex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IQR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035C1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[2 - 5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AE801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[2 - 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365BA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6926D8" w:rsidRPr="004F55E0" w14:paraId="7DCDEEDC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412ED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6B118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49287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6105A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12089DDC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16788" w14:textId="77777777" w:rsidR="006926D8" w:rsidRPr="006A6376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A637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ospital setting (%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DAA4B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AC992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ED6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6926D8" w:rsidRPr="004F55E0" w14:paraId="26019FED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CAEED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 metropolitan area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FA82A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34D04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72A8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13A43012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11B8B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all metropolitan areas 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A722C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AD12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7D1A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13393F01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4E201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 metropolitan 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F146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FB885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6AA1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23A900C6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2D7BE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B475A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D0B6D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5C98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5423334F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F5F55" w14:textId="77777777" w:rsidR="006926D8" w:rsidRPr="006A6376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A637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ospital teaching status (%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90A96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7D3A3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F086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6926D8" w:rsidRPr="004F55E0" w14:paraId="19C820E4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44540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ching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18324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0BC38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17667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1F648E10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28BA4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teaching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3F0FD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0EEA8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6737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5468FE47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AB08F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4595C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4D832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6AB5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05825918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FCE6C" w14:textId="77777777" w:rsidR="006926D8" w:rsidRPr="006A6376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A637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ed size (%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EDCE7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D5153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5BAF7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26D8" w:rsidRPr="004F55E0" w14:paraId="3EB87921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AC81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6D94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B7CB2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BA011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669E02CC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BAF5E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394D2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116CE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A07F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5568416B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E4412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638F6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407B7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8C2DB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4F55E0" w14:paraId="079812D1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A29B70" w14:textId="77777777" w:rsidR="006926D8" w:rsidRPr="004F55E0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31CAF0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433C52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6DD52D" w14:textId="77777777" w:rsidR="006926D8" w:rsidRPr="004F55E0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926D8" w:rsidRPr="008A6DF7" w14:paraId="3590B256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168BE1" w14:textId="77777777" w:rsidR="006926D8" w:rsidRPr="006A6376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A637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gh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</w:t>
            </w:r>
            <w:r w:rsidRPr="006A637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olume status (%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011A2B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55BEF5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8BA6F5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</w:tr>
      <w:tr w:rsidR="006926D8" w:rsidRPr="008A6DF7" w14:paraId="29AF644A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1662F7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DF4969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103D60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0F6C02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926D8" w:rsidRPr="008A6DF7" w14:paraId="11DAB418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A7435F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disease (%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D08135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F9A51A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3F7791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6926D8" w:rsidRPr="008A6DF7" w14:paraId="5413ED1C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3BC775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5F99B2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98048F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3A529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926D8" w:rsidRPr="008A6DF7" w14:paraId="1FABD055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7C357F" w14:textId="77777777" w:rsidR="006926D8" w:rsidRPr="006A6376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A637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morbidities (%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1D1950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60D32E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923944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26D8" w:rsidRPr="008A6DF7" w14:paraId="17DD2E04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640334" w14:textId="77777777" w:rsidR="006926D8" w:rsidRPr="00BB6F7C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ancer, metastatic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DBAFD1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F4BB2C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BD3D16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926D8" w:rsidRPr="008A6DF7" w14:paraId="45F1E32D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3B0BB3" w14:textId="77777777" w:rsidR="006926D8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dia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hythmia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3C8700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13F4F4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A8E1FA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26D8" w:rsidRPr="008A6DF7" w14:paraId="14675A4B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A50764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e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19838F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D8E515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D93231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6926D8" w:rsidRPr="008A6DF7" w14:paraId="7EA54754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FFB694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hronic lung diseas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0C229B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988226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C5F71A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26D8" w:rsidRPr="008A6DF7" w14:paraId="7FF0AE9C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AE6C23" w14:textId="77777777" w:rsidR="006926D8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gulopath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772FB1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6D5CE4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914429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6926D8" w:rsidRPr="008A6DF7" w14:paraId="3F8F6D66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678F15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E8EE92" w14:textId="77777777" w:rsidR="006926D8" w:rsidRPr="006A6376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153DFD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F802C7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26D8" w:rsidRPr="008A6DF7" w14:paraId="5C86A830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64CB7A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DEF6F7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B52E16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B5B8FD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26D8" w:rsidRPr="008A6DF7" w14:paraId="6F2A8839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EF10F4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g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6A4079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384802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2F5DB3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6926D8" w:rsidRPr="008A6DF7" w14:paraId="3E4873CF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B8D7A3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355577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1C9A7C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5F623C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26D8" w:rsidRPr="008A6DF7" w14:paraId="69CD44F9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8FA822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rder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321BAF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5CE1D0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4FCF37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926D8" w:rsidRPr="008A6DF7" w14:paraId="34628704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DBF60D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7B1249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7951E3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475A5E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6926D8" w:rsidRPr="008A6DF7" w14:paraId="52C9B8E9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E26724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9B9CE2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DE448C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F87C6A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6926D8" w:rsidRPr="008A6DF7" w14:paraId="347FF4AC" w14:textId="77777777" w:rsidTr="00793396">
        <w:trPr>
          <w:trHeight w:val="25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C7AAA6" w14:textId="77777777" w:rsidR="006926D8" w:rsidRPr="008A6DF7" w:rsidRDefault="006926D8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A6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lmonar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EA5A47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962392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DF6059" w14:textId="77777777" w:rsidR="006926D8" w:rsidRPr="008A6DF7" w:rsidRDefault="006926D8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</w:tbl>
    <w:p w14:paraId="2B274E8D" w14:textId="132CF20C" w:rsidR="00EB4550" w:rsidRPr="00051732" w:rsidRDefault="00EB4550" w:rsidP="006926D8"/>
    <w:sectPr w:rsidR="00EB4550" w:rsidRPr="00051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07B"/>
    <w:rsid w:val="00051732"/>
    <w:rsid w:val="006926D8"/>
    <w:rsid w:val="00D5307B"/>
    <w:rsid w:val="00DA3742"/>
    <w:rsid w:val="00EB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3156E"/>
  <w15:chartTrackingRefBased/>
  <w15:docId w15:val="{B39808DE-B635-4FD4-B801-410792491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0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7</Characters>
  <Application>Microsoft Office Word</Application>
  <DocSecurity>0</DocSecurity>
  <Lines>11</Lines>
  <Paragraphs>3</Paragraphs>
  <ScaleCrop>false</ScaleCrop>
  <Company>UCLA Health Sciences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Saad</dc:creator>
  <cp:keywords/>
  <dc:description/>
  <cp:lastModifiedBy>Mallick, Saad</cp:lastModifiedBy>
  <cp:revision>2</cp:revision>
  <dcterms:created xsi:type="dcterms:W3CDTF">2024-05-06T16:02:00Z</dcterms:created>
  <dcterms:modified xsi:type="dcterms:W3CDTF">2024-05-06T16:02:00Z</dcterms:modified>
</cp:coreProperties>
</file>